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1841" w14:textId="77777777" w:rsidR="00D43998" w:rsidRDefault="00D43998" w:rsidP="00D439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75200" w14:textId="77777777" w:rsidR="00D43998" w:rsidRPr="001A7CF0" w:rsidRDefault="00D43998" w:rsidP="00D439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29E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7F1E">
        <w:rPr>
          <w:rFonts w:ascii="Times New Roman" w:hAnsi="Times New Roman" w:cs="Times New Roman"/>
          <w:b/>
          <w:bCs/>
          <w:sz w:val="24"/>
          <w:szCs w:val="24"/>
        </w:rPr>
        <w:t xml:space="preserve">Criteria for evalua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D47F1E">
        <w:rPr>
          <w:rFonts w:ascii="Times New Roman" w:hAnsi="Times New Roman" w:cs="Times New Roman"/>
          <w:b/>
          <w:bCs/>
          <w:sz w:val="24"/>
          <w:szCs w:val="24"/>
        </w:rPr>
        <w:t xml:space="preserve">clinical quality of remov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lete and </w:t>
      </w:r>
      <w:r w:rsidRPr="00D47F1E">
        <w:rPr>
          <w:rFonts w:ascii="Times New Roman" w:hAnsi="Times New Roman" w:cs="Times New Roman"/>
          <w:b/>
          <w:bCs/>
          <w:sz w:val="24"/>
          <w:szCs w:val="24"/>
        </w:rPr>
        <w:t>partial dent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7F1E">
        <w:rPr>
          <w:rFonts w:ascii="Times New Roman" w:hAnsi="Times New Roman" w:cs="Times New Roman"/>
          <w:b/>
          <w:bCs/>
          <w:sz w:val="24"/>
          <w:szCs w:val="24"/>
        </w:rPr>
        <w:t xml:space="preserve"> (modified from CU-modified </w:t>
      </w:r>
      <w:proofErr w:type="spellStart"/>
      <w:r w:rsidRPr="00D47F1E">
        <w:rPr>
          <w:rFonts w:ascii="Times New Roman" w:hAnsi="Times New Roman" w:cs="Times New Roman"/>
          <w:b/>
          <w:bCs/>
          <w:sz w:val="24"/>
          <w:szCs w:val="24"/>
        </w:rPr>
        <w:t>Kapur</w:t>
      </w:r>
      <w:proofErr w:type="spellEnd"/>
      <w:r w:rsidRPr="00D47F1E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505"/>
        <w:gridCol w:w="2922"/>
        <w:gridCol w:w="2923"/>
      </w:tblGrid>
      <w:tr w:rsidR="00D43998" w:rsidRPr="00261B13" w14:paraId="50A072F2" w14:textId="77777777" w:rsidTr="00884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5D61A26A" w14:textId="77777777" w:rsidR="00D43998" w:rsidRPr="00261B13" w:rsidRDefault="00D43998" w:rsidP="008841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05A0A33D" w14:textId="77777777" w:rsidR="00D43998" w:rsidRPr="00261B13" w:rsidRDefault="00D43998" w:rsidP="00884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Retention (score 0 to 3)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7EA30FC2" w14:textId="77777777" w:rsidR="00D43998" w:rsidRPr="00261B13" w:rsidRDefault="00D43998" w:rsidP="008841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Stability (score 0 to 2)</w:t>
            </w:r>
          </w:p>
        </w:tc>
      </w:tr>
      <w:tr w:rsidR="00D43998" w:rsidRPr="00261B13" w14:paraId="702471B4" w14:textId="77777777" w:rsidTr="0088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</w:tcBorders>
          </w:tcPr>
          <w:p w14:paraId="3666964A" w14:textId="77777777" w:rsidR="00D43998" w:rsidRPr="00261B13" w:rsidRDefault="00D43998" w:rsidP="008841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cs/>
              </w:rPr>
            </w:pPr>
            <w:r w:rsidRPr="00261B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eptable maxillary denture</w:t>
            </w:r>
          </w:p>
        </w:tc>
        <w:tc>
          <w:tcPr>
            <w:tcW w:w="2922" w:type="dxa"/>
            <w:tcBorders>
              <w:top w:val="single" w:sz="4" w:space="0" w:color="auto"/>
            </w:tcBorders>
          </w:tcPr>
          <w:p w14:paraId="18A06FB3" w14:textId="77777777" w:rsidR="00D43998" w:rsidRPr="00261B13" w:rsidRDefault="00D43998" w:rsidP="00884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cs/>
              </w:rPr>
              <w:t>≥</w:t>
            </w: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14:paraId="5DE9DF32" w14:textId="77777777" w:rsidR="00D43998" w:rsidRPr="00261B13" w:rsidRDefault="00D43998" w:rsidP="00884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3998" w:rsidRPr="00261B13" w14:paraId="0DE55437" w14:textId="77777777" w:rsidTr="008841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bottom w:val="single" w:sz="4" w:space="0" w:color="7F7F7F" w:themeColor="text1" w:themeTint="80"/>
            </w:tcBorders>
          </w:tcPr>
          <w:p w14:paraId="412AFFDA" w14:textId="77777777" w:rsidR="00D43998" w:rsidRPr="00261B13" w:rsidRDefault="00D43998" w:rsidP="008841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eptable mandibular denture</w:t>
            </w:r>
          </w:p>
        </w:tc>
        <w:tc>
          <w:tcPr>
            <w:tcW w:w="2922" w:type="dxa"/>
            <w:tcBorders>
              <w:bottom w:val="single" w:sz="4" w:space="0" w:color="7F7F7F" w:themeColor="text1" w:themeTint="80"/>
            </w:tcBorders>
          </w:tcPr>
          <w:p w14:paraId="29A6129B" w14:textId="77777777" w:rsidR="00D43998" w:rsidRPr="00261B13" w:rsidRDefault="00D43998" w:rsidP="00884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2923" w:type="dxa"/>
            <w:tcBorders>
              <w:bottom w:val="single" w:sz="4" w:space="0" w:color="7F7F7F" w:themeColor="text1" w:themeTint="80"/>
            </w:tcBorders>
          </w:tcPr>
          <w:p w14:paraId="632497ED" w14:textId="77777777" w:rsidR="00D43998" w:rsidRPr="00261B13" w:rsidRDefault="00D43998" w:rsidP="008841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43998" w:rsidRPr="00261B13" w14:paraId="0E74E219" w14:textId="77777777" w:rsidTr="0088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bottom w:val="single" w:sz="4" w:space="0" w:color="auto"/>
            </w:tcBorders>
          </w:tcPr>
          <w:p w14:paraId="31DC71C9" w14:textId="77777777" w:rsidR="00D43998" w:rsidRPr="00261B13" w:rsidRDefault="00D43998" w:rsidP="0088410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eptable removable partial denture</w:t>
            </w:r>
          </w:p>
        </w:tc>
        <w:tc>
          <w:tcPr>
            <w:tcW w:w="5845" w:type="dxa"/>
            <w:gridSpan w:val="2"/>
            <w:tcBorders>
              <w:bottom w:val="single" w:sz="4" w:space="0" w:color="auto"/>
            </w:tcBorders>
          </w:tcPr>
          <w:p w14:paraId="71060183" w14:textId="77777777" w:rsidR="00D43998" w:rsidRPr="00261B13" w:rsidRDefault="00D43998" w:rsidP="008841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Acceptable both maxillary and mandibular removable partial denture</w:t>
            </w:r>
          </w:p>
        </w:tc>
      </w:tr>
    </w:tbl>
    <w:p w14:paraId="351294F3" w14:textId="77777777" w:rsidR="00D43998" w:rsidRPr="00261B13" w:rsidRDefault="00D43998" w:rsidP="00D4399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905808B" w14:textId="77777777" w:rsidR="00F3482F" w:rsidRDefault="00F3482F"/>
    <w:sectPr w:rsidR="00F34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31"/>
    <w:rsid w:val="00203A31"/>
    <w:rsid w:val="00B50C63"/>
    <w:rsid w:val="00D43998"/>
    <w:rsid w:val="00F3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516604-4E70-4426-B648-679E9660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439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udee Limpuangthip</dc:creator>
  <cp:keywords/>
  <dc:description/>
  <cp:lastModifiedBy>chn off30</cp:lastModifiedBy>
  <cp:revision>3</cp:revision>
  <dcterms:created xsi:type="dcterms:W3CDTF">2021-01-26T07:38:00Z</dcterms:created>
  <dcterms:modified xsi:type="dcterms:W3CDTF">2022-01-18T02:48:00Z</dcterms:modified>
</cp:coreProperties>
</file>